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t>S1</w:t>
      </w:r>
      <w:r>
        <w:rPr>
          <w:lang w:val="en-US"/>
        </w:rPr>
        <w:t>. Composition of ART regimens by drug classes in the cohort studies from 1999 to 2018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795"/>
        <w:gridCol w:w="541"/>
        <w:gridCol w:w="678"/>
        <w:gridCol w:w="1104"/>
        <w:gridCol w:w="540"/>
        <w:gridCol w:w="824"/>
        <w:gridCol w:w="824"/>
        <w:gridCol w:w="540"/>
        <w:gridCol w:w="962"/>
        <w:gridCol w:w="680"/>
        <w:gridCol w:w="691"/>
        <w:gridCol w:w="542"/>
      </w:tblGrid>
      <w:tr>
        <w:trPr>
          <w:trHeight w:val="900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RTI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/NNRT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RTI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/P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RTI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/INSTI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ART 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terruption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RTI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RTI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par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egimen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Trip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las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egimen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RT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ap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Attachm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hibitors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Not ful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cti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T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alv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egim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tudy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0.7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.2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8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8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8.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2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5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.4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.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4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.2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0.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.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7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.7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.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5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.4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2.2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.5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5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4.9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.7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.5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.8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9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4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0.2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9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8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4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4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3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8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7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9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8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6.2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8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6.3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2.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1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.1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8.5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.2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.0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.0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.9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4.2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8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5.2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.1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6.5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  <w:tr>
        <w:trPr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4.9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1.8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9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8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2%</w:t>
            </w:r>
          </w:p>
        </w:tc>
      </w:tr>
    </w:tbl>
    <w:p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Salvage regimen (3 classes and attachment inhibitors or fusion inhibitors or 4 classes)</w:t>
      </w:r>
    </w:p>
    <w:p>
      <w:pPr>
        <w:rPr>
          <w:lang w:val="en-US"/>
        </w:rPr>
      </w:pPr>
      <w:bookmarkStart w:id="0" w:name="_GoBack"/>
      <w:bookmarkEnd w:id="0"/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401FBD-D1A6-4931-9D90-2E6938FA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Daniel</dc:creator>
  <cp:keywords/>
  <dc:description/>
  <cp:lastModifiedBy>Schmidt, Daniel</cp:lastModifiedBy>
  <cp:revision>1</cp:revision>
  <dcterms:created xsi:type="dcterms:W3CDTF">2020-11-09T13:48:00Z</dcterms:created>
  <dcterms:modified xsi:type="dcterms:W3CDTF">2020-11-09T13:50:00Z</dcterms:modified>
</cp:coreProperties>
</file>